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Species pairwise comparison of the dN/dS values of the </w:t>
      </w:r>
      <w:r>
        <w:rPr>
          <w:rFonts w:cs="Times New Roman" w:ascii="Times New Roman" w:hAnsi="Times New Roman"/>
          <w:b/>
          <w:i/>
          <w:sz w:val="24"/>
          <w:szCs w:val="24"/>
        </w:rPr>
        <w:t>PSA</w:t>
      </w:r>
      <w:r>
        <w:rPr>
          <w:rFonts w:cs="Times New Roman" w:ascii="Times New Roman" w:hAnsi="Times New Roman"/>
          <w:b/>
          <w:sz w:val="24"/>
          <w:szCs w:val="24"/>
        </w:rPr>
        <w:t xml:space="preserve"> gene.</w:t>
      </w:r>
    </w:p>
    <w:tbl>
      <w:tblPr>
        <w:tblW w:w="981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2340"/>
        <w:gridCol w:w="2250"/>
      </w:tblGrid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 Na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ll Length (dN/dS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s 1–4 (dN/dS)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hlorocebus aethiop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pio hamadryas anub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4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mascus leucogeny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9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ascicular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53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Gorilla gorill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7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rilla gori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46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orilla goril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9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pio hamadryas anub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5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mascus leucogeny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5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ascicular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0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Chlorocebus aethiop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7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32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mascus leucogeny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7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ascicular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6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hamadryas anub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0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omascus leucogeny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62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ascicular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86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32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0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  <w:tab w:val="decimal" w:pos="79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N/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12" w:leader="none"/>
                <w:tab w:val="decimal" w:pos="822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  <w:t>N/A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6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troglodyte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3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mascus leucogen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ascicular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mascus leucogen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6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mascus leucogen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mascus leucogen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7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mascus leucogen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83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Nomascus leucogeny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8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fascicu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mulat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0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fascicu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0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fascicu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7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fascicu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0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89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fasciculari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9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mulat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9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mulat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mulat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8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mulat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1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2241" w:leader="none"/>
              </w:tabs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ongo pygma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an paniscu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6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ongo pygma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07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ongo pygmae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2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panis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caca fuscat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Pan paniscu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01</w:t>
            </w:r>
          </w:p>
        </w:tc>
      </w:tr>
      <w:tr>
        <w:trPr/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caca fuscat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79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822" w:leader="none"/>
              </w:tabs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14</w:t>
            </w:r>
          </w:p>
        </w:tc>
      </w:tr>
    </w:tbl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720" w:right="720" w:gutter="0" w:header="720" w:top="77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MS Gothic;ＭＳ ゴシック" w:cs="Times New Roman"/>
      <w:b/>
      <w:bCs/>
      <w:color w:val="4F81BD"/>
    </w:rPr>
  </w:style>
  <w:style w:type="character" w:styleId="WW8Num14z0">
    <w:name w:val="WW8Num14z0"/>
    <w:qFormat/>
    <w:rPr/>
  </w:style>
  <w:style w:type="character" w:styleId="WW8Num21z0">
    <w:name w:val="WW8Num21z0"/>
    <w:qFormat/>
    <w:rPr>
      <w:b w:val="false"/>
    </w:rPr>
  </w:style>
  <w:style w:type="character" w:styleId="WW8Num25z0">
    <w:name w:val="WW8Num25z0"/>
    <w:qFormat/>
    <w:rPr>
      <w:b w:val="false"/>
    </w:rPr>
  </w:style>
  <w:style w:type="character" w:styleId="WW8Num33z0">
    <w:name w:val="WW8Num33z0"/>
    <w:qFormat/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eadentrycrudata">
    <w:name w:val="leadentrycrudata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Mwcitebacklink">
    <w:name w:val="mw-cite-backlink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Heading3Char">
    <w:name w:val="Heading 3 Char"/>
    <w:qFormat/>
    <w:rPr>
      <w:rFonts w:ascii="Cambria" w:hAnsi="Cambria" w:eastAsia="MS Gothic;ＭＳ ゴシック" w:cs="Times New Roman"/>
      <w:b/>
      <w:bCs/>
      <w:color w:val="4F81BD"/>
    </w:rPr>
  </w:style>
  <w:style w:type="character" w:styleId="Ptbrand">
    <w:name w:val="ptbran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lumn">
    <w:name w:val="column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PlainTextChar">
    <w:name w:val="Plain Text Char"/>
    <w:qFormat/>
    <w:rPr>
      <w:rFonts w:ascii="Calibri" w:hAnsi="Calibri" w:cs="Calibri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3">
    <w:name w:val="Title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4">
    <w:name w:val="Title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5">
    <w:name w:val="Title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6">
    <w:name w:val="Title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Title7">
    <w:name w:val="Title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8">
    <w:name w:val="Title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9">
    <w:name w:val="Title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alibri"/>
    </w:rPr>
  </w:style>
  <w:style w:type="paragraph" w:styleId="Title10">
    <w:name w:val="Title1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1">
    <w:name w:val="Title1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2">
    <w:name w:val="Title1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13">
    <w:name w:val="Title1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itle14">
    <w:name w:val="Title1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4T14:23:00Z</dcterms:created>
  <dc:creator>James Mubiru</dc:creator>
  <dc:description/>
  <cp:keywords/>
  <dc:language>en-US</dc:language>
  <cp:lastModifiedBy>James Mubiru</cp:lastModifiedBy>
  <cp:lastPrinted>2014-03-20T11:43:00Z</cp:lastPrinted>
  <dcterms:modified xsi:type="dcterms:W3CDTF">2014-03-24T14:23:00Z</dcterms:modified>
  <cp:revision>2</cp:revision>
  <dc:subject/>
  <dc:title>Analysis of Prostate Specific Antigen Transcripts in Chimpanzees, Cynomolgus Monkeys, Baboons and African Green Monkeys</dc:title>
</cp:coreProperties>
</file>